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AA1" w:rsidRPr="000D788D" w:rsidRDefault="00F5233B" w:rsidP="000D788D">
      <w:pPr>
        <w:spacing w:after="0" w:line="480" w:lineRule="auto"/>
        <w:rPr>
          <w:lang w:val="en-US"/>
        </w:rPr>
      </w:pPr>
      <w:r w:rsidRPr="001E148C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2</w:t>
      </w:r>
      <w:r w:rsidRPr="001E148C">
        <w:rPr>
          <w:rFonts w:ascii="Times New Roman" w:hAnsi="Times New Roman" w:cs="Times New Roman"/>
          <w:b/>
          <w:lang w:val="en-GB"/>
        </w:rPr>
        <w:t xml:space="preserve">. </w:t>
      </w:r>
      <w:r w:rsidR="00DA44A5">
        <w:rPr>
          <w:rFonts w:ascii="Times New Roman" w:hAnsi="Times New Roman" w:cs="Times New Roman"/>
          <w:lang w:val="en-GB"/>
        </w:rPr>
        <w:t>Data retrieved from the surveys sent to pistachio growers</w:t>
      </w:r>
      <w:r w:rsidR="00365C71">
        <w:rPr>
          <w:rFonts w:ascii="Times New Roman" w:hAnsi="Times New Roman" w:cs="Times New Roman"/>
          <w:lang w:val="en-GB"/>
        </w:rPr>
        <w:t xml:space="preserve">, with </w:t>
      </w:r>
      <w:ins w:id="0" w:author="Carlo" w:date="2021-07-03T17:51:00Z">
        <w:r w:rsidR="001C6AA5">
          <w:rPr>
            <w:rFonts w:ascii="Times New Roman" w:hAnsi="Times New Roman" w:cs="Times New Roman"/>
            <w:lang w:val="en-GB"/>
          </w:rPr>
          <w:t xml:space="preserve">crop </w:t>
        </w:r>
      </w:ins>
      <w:r w:rsidR="00365C71">
        <w:rPr>
          <w:rFonts w:ascii="Times New Roman" w:hAnsi="Times New Roman" w:cs="Times New Roman"/>
          <w:lang w:val="en-GB"/>
        </w:rPr>
        <w:t>fields ordered by increasing total area</w:t>
      </w:r>
      <w:r w:rsidR="000D788D">
        <w:rPr>
          <w:rFonts w:ascii="Times New Roman" w:hAnsi="Times New Roman" w:cs="Times New Roman"/>
          <w:lang w:val="en-GB"/>
        </w:rPr>
        <w:t xml:space="preserve">. Attack probability is 0 or 1 if farmers report no or at least one observation of </w:t>
      </w:r>
      <w:r w:rsidR="000D788D" w:rsidRPr="00491C3B">
        <w:rPr>
          <w:rFonts w:ascii="Times New Roman" w:eastAsia="Times New Roman" w:hAnsi="Times New Roman" w:cs="Times New Roman"/>
          <w:bCs/>
          <w:i/>
          <w:iCs/>
          <w:lang w:val="en-US" w:eastAsia="it-IT"/>
        </w:rPr>
        <w:t xml:space="preserve">L. </w:t>
      </w:r>
      <w:proofErr w:type="spellStart"/>
      <w:r w:rsidR="000D788D" w:rsidRPr="00491C3B">
        <w:rPr>
          <w:rFonts w:ascii="Times New Roman" w:eastAsia="Times New Roman" w:hAnsi="Times New Roman" w:cs="Times New Roman"/>
          <w:bCs/>
          <w:i/>
          <w:iCs/>
          <w:lang w:val="en-US" w:eastAsia="it-IT"/>
        </w:rPr>
        <w:t>lusitanica</w:t>
      </w:r>
      <w:proofErr w:type="spellEnd"/>
      <w:r w:rsidR="000D788D">
        <w:rPr>
          <w:rFonts w:ascii="Times New Roman" w:eastAsia="Times New Roman" w:hAnsi="Times New Roman" w:cs="Times New Roman"/>
          <w:bCs/>
          <w:i/>
          <w:iCs/>
          <w:lang w:val="en-US" w:eastAsia="it-IT"/>
        </w:rPr>
        <w:t xml:space="preserve"> </w:t>
      </w:r>
      <w:r w:rsidR="000D788D">
        <w:rPr>
          <w:rFonts w:ascii="Times New Roman" w:eastAsia="Times New Roman" w:hAnsi="Times New Roman" w:cs="Times New Roman"/>
          <w:bCs/>
          <w:iCs/>
          <w:lang w:val="en-US" w:eastAsia="it-IT"/>
        </w:rPr>
        <w:t xml:space="preserve">on the trees. Estimated impact </w:t>
      </w:r>
      <w:r w:rsidR="001C68BF">
        <w:rPr>
          <w:rFonts w:ascii="Times New Roman" w:eastAsia="Times New Roman" w:hAnsi="Times New Roman" w:cs="Times New Roman"/>
          <w:bCs/>
          <w:iCs/>
          <w:lang w:val="en-US" w:eastAsia="it-IT"/>
        </w:rPr>
        <w:t xml:space="preserve">(only if answer was 1 for attack probability) </w:t>
      </w:r>
      <w:r w:rsidR="000D788D">
        <w:rPr>
          <w:rFonts w:ascii="Times New Roman" w:eastAsia="Times New Roman" w:hAnsi="Times New Roman" w:cs="Times New Roman"/>
          <w:bCs/>
          <w:iCs/>
          <w:lang w:val="en-US" w:eastAsia="it-IT"/>
        </w:rPr>
        <w:t xml:space="preserve">was evaluated by the farmers choosing one of three </w:t>
      </w:r>
      <w:del w:id="1" w:author="Carlo" w:date="2021-07-03T17:53:00Z">
        <w:r w:rsidR="000D788D" w:rsidDel="001C6AA5">
          <w:rPr>
            <w:rFonts w:ascii="Times New Roman" w:eastAsia="Times New Roman" w:hAnsi="Times New Roman" w:cs="Times New Roman"/>
            <w:bCs/>
            <w:iCs/>
            <w:lang w:val="en-US" w:eastAsia="it-IT"/>
          </w:rPr>
          <w:delText xml:space="preserve">tanks </w:delText>
        </w:r>
      </w:del>
      <w:ins w:id="2" w:author="Carlo" w:date="2021-07-03T17:53:00Z">
        <w:r w:rsidR="001C6AA5">
          <w:rPr>
            <w:rFonts w:ascii="Times New Roman" w:eastAsia="Times New Roman" w:hAnsi="Times New Roman" w:cs="Times New Roman"/>
            <w:bCs/>
            <w:iCs/>
            <w:lang w:val="en-US" w:eastAsia="it-IT"/>
          </w:rPr>
          <w:t>r</w:t>
        </w:r>
        <w:r w:rsidR="001C6AA5">
          <w:rPr>
            <w:rFonts w:ascii="Times New Roman" w:eastAsia="Times New Roman" w:hAnsi="Times New Roman" w:cs="Times New Roman"/>
            <w:bCs/>
            <w:iCs/>
            <w:lang w:val="en-US" w:eastAsia="it-IT"/>
          </w:rPr>
          <w:t xml:space="preserve">anks </w:t>
        </w:r>
      </w:ins>
      <w:r w:rsidR="000D788D">
        <w:rPr>
          <w:rFonts w:ascii="Times New Roman" w:eastAsia="Times New Roman" w:hAnsi="Times New Roman" w:cs="Times New Roman"/>
          <w:bCs/>
          <w:iCs/>
          <w:lang w:val="en-US" w:eastAsia="it-IT"/>
        </w:rPr>
        <w:t>of perceived tree loss (0 = no loss, 1 = less than 10% loss, 2 = more than 10% loss).</w:t>
      </w:r>
      <w:r w:rsidR="009A19A9">
        <w:rPr>
          <w:rFonts w:ascii="Times New Roman" w:eastAsia="Times New Roman" w:hAnsi="Times New Roman" w:cs="Times New Roman"/>
          <w:bCs/>
          <w:iCs/>
          <w:lang w:val="en-US" w:eastAsia="it-IT"/>
        </w:rPr>
        <w:t xml:space="preserve"> NA = not applicable.</w:t>
      </w:r>
      <w:r w:rsidR="000D788D">
        <w:rPr>
          <w:rFonts w:ascii="Times New Roman" w:eastAsia="Times New Roman" w:hAnsi="Times New Roman" w:cs="Times New Roman"/>
          <w:bCs/>
          <w:iCs/>
          <w:lang w:val="en-US" w:eastAsia="it-IT"/>
        </w:rPr>
        <w:t xml:space="preserve"> - indicates </w:t>
      </w:r>
      <w:r w:rsidR="00A31186">
        <w:rPr>
          <w:rFonts w:ascii="Times New Roman" w:eastAsia="Times New Roman" w:hAnsi="Times New Roman" w:cs="Times New Roman"/>
          <w:bCs/>
          <w:iCs/>
          <w:lang w:val="en-US" w:eastAsia="it-IT"/>
        </w:rPr>
        <w:t xml:space="preserve">that </w:t>
      </w:r>
      <w:r w:rsidR="000D788D">
        <w:rPr>
          <w:rFonts w:ascii="Times New Roman" w:eastAsia="Times New Roman" w:hAnsi="Times New Roman" w:cs="Times New Roman"/>
          <w:bCs/>
          <w:iCs/>
          <w:lang w:val="en-US" w:eastAsia="it-IT"/>
        </w:rPr>
        <w:t>no answer was provided.</w:t>
      </w:r>
      <w:bookmarkStart w:id="3" w:name="_GoBack"/>
      <w:bookmarkEnd w:id="3"/>
    </w:p>
    <w:p w:rsidR="00842D6F" w:rsidRPr="00F5233B" w:rsidRDefault="00842D6F" w:rsidP="00F5233B">
      <w:pPr>
        <w:spacing w:after="0" w:line="480" w:lineRule="auto"/>
        <w:rPr>
          <w:lang w:val="en-US"/>
        </w:rPr>
      </w:pPr>
    </w:p>
    <w:tbl>
      <w:tblPr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108"/>
        <w:gridCol w:w="1586"/>
        <w:gridCol w:w="1867"/>
        <w:gridCol w:w="1109"/>
        <w:gridCol w:w="993"/>
        <w:gridCol w:w="992"/>
      </w:tblGrid>
      <w:tr w:rsidR="00DA44A5" w:rsidRPr="001C6AA5" w:rsidTr="00DA44A5">
        <w:trPr>
          <w:trHeight w:val="1416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rovinc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otal field area (ha)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44A5" w:rsidRPr="00482BC3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482BC3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Attack probability by </w:t>
            </w:r>
            <w:r w:rsidRPr="00482BC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 xml:space="preserve">L. lusitanica </w:t>
            </w:r>
            <w:r w:rsidRPr="00482BC3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(binary)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491C3B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Estimated impact by </w:t>
            </w:r>
            <w:r w:rsidRPr="00491C3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 xml:space="preserve">L. </w:t>
            </w:r>
            <w:proofErr w:type="spellStart"/>
            <w:r w:rsidRPr="00491C3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lusitanica</w:t>
            </w:r>
            <w:proofErr w:type="spellEnd"/>
            <w:r w:rsidRPr="00491C3B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 xml:space="preserve"> </w:t>
            </w:r>
            <w:r w:rsidRPr="00491C3B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(loss rank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491C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% field area of 0-3 years (ha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491C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% field area of 4-8 years (h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491C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% field area of &gt;</w:t>
            </w:r>
            <w:r w:rsidR="00431E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8</w:t>
            </w:r>
            <w:r w:rsidRPr="00491C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 years (ha)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ázar de San Ju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70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hama de Gr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Granad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7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8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6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56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rrobled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8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mb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Ja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8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mag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uénej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Granad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ebla de Guzmá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Huelv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82BC3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it-IT"/>
              </w:rPr>
            </w:pPr>
            <w:r w:rsidRPr="00482BC3">
              <w:rPr>
                <w:rFonts w:ascii="Times New Roman" w:eastAsia="Times New Roman" w:hAnsi="Times New Roman" w:cs="Times New Roman"/>
                <w:color w:val="000000"/>
                <w:lang w:val="es-ES" w:eastAsia="it-IT"/>
              </w:rPr>
              <w:t>Santa Cruz de los Caña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gij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Ja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Zamor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teji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Granad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9A19A9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n Miguel de la rib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Zamor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3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Villarrobled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alabazas de Fuentidueñ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Segovi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lhama de Granad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Granad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uen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uen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agó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ig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Valladoli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3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Bail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Ja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.8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8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lmagr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cacena del Cam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Huelv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hamb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Madriguera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gato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Málag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mi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ah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Sevill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rrenue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zohond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lmenar de orej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Madri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5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mi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3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hamb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ambi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Ja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nzana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6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modóvar del Cam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.7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 Ro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cuélla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azar de san ju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amaurel  Gr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Granad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3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l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bace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mi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Terue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mi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azar de San Ju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dro Martíne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Granad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6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depeñ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9A19A9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bañas de A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s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Zamor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9A19A9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óz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1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mi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uente el Fres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7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l B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nill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71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8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Villarrobled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rrobled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bat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bat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ozuelo de 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atr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.8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uente del Fres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lzada de Calatr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rnán Caballe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 sol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rta de S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 Ju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7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hora y Valdegan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rnan Caballe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.3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9A19A9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rnan Caballe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nueva de los Infan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nueva de los Infan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ozuelo de Calatrav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san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biote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Ja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lañ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iudad Re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modovar del Cam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Montiel c Re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ntisteban del Puer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Ja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sjunc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robled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Villaconejos de Trabaq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dealgor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Terue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zana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ues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Granad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7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9A19A9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ñaver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.8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llarrobled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Membrill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rrubia de los Oj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Valdegan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s Pedroñer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3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cieg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lche de la Sier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76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zohond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 Ro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.8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lea de Calatr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7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rrion de Calatr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7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llullos Par del Condad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Huelv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7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dealgor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Terue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7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nueva de los Infan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s Pozuel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enamaure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Granad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ch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Ja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mbri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drosa del R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Valladoli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1C6AA5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it-IT"/>
                <w:rPrChange w:id="4" w:author="Carlo" w:date="2021-07-03T17:53:00Z">
                  <w:rPr>
                    <w:rFonts w:ascii="Times New Roman" w:eastAsia="Times New Roman" w:hAnsi="Times New Roman" w:cs="Times New Roman"/>
                    <w:color w:val="000000"/>
                    <w:lang w:eastAsia="it-IT"/>
                  </w:rPr>
                </w:rPrChange>
              </w:rPr>
            </w:pPr>
            <w:r w:rsidRPr="001C6AA5">
              <w:rPr>
                <w:rFonts w:ascii="Times New Roman" w:eastAsia="Times New Roman" w:hAnsi="Times New Roman" w:cs="Times New Roman"/>
                <w:color w:val="000000"/>
                <w:lang w:val="es-ES" w:eastAsia="it-IT"/>
                <w:rPrChange w:id="5" w:author="Carlo" w:date="2021-07-03T17:53:00Z">
                  <w:rPr>
                    <w:rFonts w:ascii="Times New Roman" w:eastAsia="Times New Roman" w:hAnsi="Times New Roman" w:cs="Times New Roman"/>
                    <w:color w:val="000000"/>
                    <w:lang w:eastAsia="it-IT"/>
                  </w:rPr>
                </w:rPrChange>
              </w:rPr>
              <w:t xml:space="preserve">Villamayor y </w:t>
            </w:r>
            <w:proofErr w:type="spellStart"/>
            <w:r w:rsidRPr="001C6AA5">
              <w:rPr>
                <w:rFonts w:ascii="Times New Roman" w:eastAsia="Times New Roman" w:hAnsi="Times New Roman" w:cs="Times New Roman"/>
                <w:color w:val="000000"/>
                <w:lang w:val="es-ES" w:eastAsia="it-IT"/>
                <w:rPrChange w:id="6" w:author="Carlo" w:date="2021-07-03T17:53:00Z">
                  <w:rPr>
                    <w:rFonts w:ascii="Times New Roman" w:eastAsia="Times New Roman" w:hAnsi="Times New Roman" w:cs="Times New Roman"/>
                    <w:color w:val="000000"/>
                    <w:lang w:eastAsia="it-IT"/>
                  </w:rPr>
                </w:rPrChange>
              </w:rPr>
              <w:t>Argamasilla</w:t>
            </w:r>
            <w:proofErr w:type="spellEnd"/>
            <w:r w:rsidRPr="001C6AA5">
              <w:rPr>
                <w:rFonts w:ascii="Times New Roman" w:eastAsia="Times New Roman" w:hAnsi="Times New Roman" w:cs="Times New Roman"/>
                <w:color w:val="000000"/>
                <w:lang w:val="es-ES" w:eastAsia="it-IT"/>
                <w:rPrChange w:id="7" w:author="Carlo" w:date="2021-07-03T17:53:00Z">
                  <w:rPr>
                    <w:rFonts w:ascii="Times New Roman" w:eastAsia="Times New Roman" w:hAnsi="Times New Roman" w:cs="Times New Roman"/>
                    <w:color w:val="000000"/>
                    <w:lang w:eastAsia="it-IT"/>
                  </w:rPr>
                </w:rPrChange>
              </w:rPr>
              <w:t xml:space="preserve"> de Calatr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mello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mello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Tarancó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3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6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mello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iedrabuen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iedrabuen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zanares , Membrilla y Alhamb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zanares , Membrilla y Alhamb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uente Obeju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órdob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2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7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mi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9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amg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9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bernad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Ja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9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r de C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ñ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9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nzana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9.6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5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rcajo de las Torres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Ávil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sas de Ha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 xml:space="preserve">Villamayor de Santiag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aen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Ja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edrabue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nzana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7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sas de Juan Nuñe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 S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lana, Membrilla, Manzana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2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7.62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mi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1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9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ll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Málag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1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9A19A9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mi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1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9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amedi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Granad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2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rrobled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2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. P. 23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Ja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2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z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rreperog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Ja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zo A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c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Jae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6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3.85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herm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l Bonill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hamb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8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3.08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n 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men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4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hamb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4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2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7.14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cuella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4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ó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Granad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so del M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qu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escusa de H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5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6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óz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8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lmendro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9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nzana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nzana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sas de Guijar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1074C0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Villanueva de los 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fan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C0" w:rsidRPr="00491C3B" w:rsidRDefault="001074C0" w:rsidP="00107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onrub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mayor de Santia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6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bar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3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6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Manzana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5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4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9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5.69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 Bóveda de To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Zamor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6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71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8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Villarrubia de los Ojo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7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6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9.09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ebla de Almena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8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bled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mello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2.3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2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4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3.19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robled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0.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3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4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2.35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rta de San Ju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4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5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1.82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bace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4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9A19A9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sasimar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uen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56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ag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1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95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4.92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zuelo de Calatr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Ciudad Re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llamale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Albacete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00.00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5.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5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30.00</w:t>
            </w:r>
          </w:p>
        </w:tc>
      </w:tr>
      <w:tr w:rsidR="00DA44A5" w:rsidRPr="00491C3B" w:rsidTr="00DA44A5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chido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Málag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19.0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16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62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4A5" w:rsidRPr="00491C3B" w:rsidRDefault="00DA44A5" w:rsidP="0043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1C3B">
              <w:rPr>
                <w:rFonts w:ascii="Times New Roman" w:eastAsia="Times New Roman" w:hAnsi="Times New Roman" w:cs="Times New Roman"/>
                <w:lang w:eastAsia="it-IT"/>
              </w:rPr>
              <w:t>21.01</w:t>
            </w:r>
          </w:p>
        </w:tc>
      </w:tr>
    </w:tbl>
    <w:p w:rsidR="00842D6F" w:rsidRDefault="00842D6F"/>
    <w:sectPr w:rsidR="00842D6F" w:rsidSect="00491C3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lo">
    <w15:presenceInfo w15:providerId="None" w15:userId="Carl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C3B"/>
    <w:rsid w:val="000D788D"/>
    <w:rsid w:val="001074C0"/>
    <w:rsid w:val="001C68BF"/>
    <w:rsid w:val="001C6AA5"/>
    <w:rsid w:val="00285AA1"/>
    <w:rsid w:val="002E3666"/>
    <w:rsid w:val="00332398"/>
    <w:rsid w:val="00365C71"/>
    <w:rsid w:val="003D3770"/>
    <w:rsid w:val="00431EDB"/>
    <w:rsid w:val="00482BC3"/>
    <w:rsid w:val="00491C3B"/>
    <w:rsid w:val="00842D6F"/>
    <w:rsid w:val="009A19A9"/>
    <w:rsid w:val="009E3D6B"/>
    <w:rsid w:val="00A31186"/>
    <w:rsid w:val="00D46BD7"/>
    <w:rsid w:val="00DA44A5"/>
    <w:rsid w:val="00F5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CEC8F"/>
  <w15:chartTrackingRefBased/>
  <w15:docId w15:val="{C524015A-5DC8-4B0C-A19F-D07B62EE7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1C3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1C3B"/>
    <w:rPr>
      <w:color w:val="954F72"/>
      <w:u w:val="single"/>
    </w:rPr>
  </w:style>
  <w:style w:type="paragraph" w:customStyle="1" w:styleId="msonormal0">
    <w:name w:val="msonormal"/>
    <w:basedOn w:val="Normal"/>
    <w:rsid w:val="00491C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"/>
    <w:rsid w:val="00491C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font6">
    <w:name w:val="font6"/>
    <w:basedOn w:val="Normal"/>
    <w:rsid w:val="00491C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lang w:eastAsia="it-IT"/>
    </w:rPr>
  </w:style>
  <w:style w:type="paragraph" w:customStyle="1" w:styleId="xl63">
    <w:name w:val="xl63"/>
    <w:basedOn w:val="Normal"/>
    <w:rsid w:val="00491C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4">
    <w:name w:val="xl64"/>
    <w:basedOn w:val="Normal"/>
    <w:rsid w:val="00491C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5">
    <w:name w:val="xl65"/>
    <w:basedOn w:val="Normal"/>
    <w:rsid w:val="00491C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"/>
    <w:rsid w:val="00491C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"/>
    <w:rsid w:val="00491C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"/>
    <w:rsid w:val="00491C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"/>
    <w:rsid w:val="00491C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"/>
    <w:rsid w:val="00491C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71">
    <w:name w:val="xl71"/>
    <w:basedOn w:val="Normal"/>
    <w:rsid w:val="00491C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491C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B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B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36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1339</Words>
  <Characters>7634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P</dc:creator>
  <cp:keywords/>
  <dc:description/>
  <cp:lastModifiedBy>Carlo</cp:lastModifiedBy>
  <cp:revision>19</cp:revision>
  <dcterms:created xsi:type="dcterms:W3CDTF">2021-02-18T15:47:00Z</dcterms:created>
  <dcterms:modified xsi:type="dcterms:W3CDTF">2021-07-03T15:53:00Z</dcterms:modified>
</cp:coreProperties>
</file>